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25895" w14:textId="7DF2A62F" w:rsidR="0014347C" w:rsidRDefault="0014347C" w:rsidP="0014347C">
      <w:pPr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203918">
        <w:rPr>
          <w:rFonts w:asciiTheme="majorHAnsi" w:hAnsiTheme="majorHAnsi" w:cstheme="majorHAnsi"/>
          <w:b/>
          <w:bCs/>
          <w:sz w:val="24"/>
          <w:szCs w:val="24"/>
        </w:rPr>
        <w:t>Figure 6-Source Data 1</w:t>
      </w:r>
    </w:p>
    <w:p w14:paraId="60DE55AE" w14:textId="77777777" w:rsidR="0014347C" w:rsidRPr="00DD7430" w:rsidRDefault="0014347C" w:rsidP="0014347C">
      <w:pPr>
        <w:jc w:val="both"/>
      </w:pPr>
    </w:p>
    <w:tbl>
      <w:tblPr>
        <w:tblW w:w="53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7"/>
        <w:gridCol w:w="494"/>
        <w:gridCol w:w="567"/>
        <w:gridCol w:w="994"/>
        <w:gridCol w:w="994"/>
        <w:gridCol w:w="1131"/>
      </w:tblGrid>
      <w:tr w:rsidR="000238FF" w:rsidRPr="00DD7430" w14:paraId="234A0D4B" w14:textId="77777777" w:rsidTr="000238FF">
        <w:trPr>
          <w:trHeight w:val="319"/>
        </w:trPr>
        <w:tc>
          <w:tcPr>
            <w:tcW w:w="119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D3E2B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ize</w:t>
            </w:r>
          </w:p>
          <w:p w14:paraId="4DF6E325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(mm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3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)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4CF05" w14:textId="77777777" w:rsidR="000238FF" w:rsidRPr="00DD7430" w:rsidRDefault="000238FF" w:rsidP="000238FF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w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BEB9" w14:textId="77777777" w:rsidR="000238FF" w:rsidRPr="00DD7430" w:rsidRDefault="000238FF" w:rsidP="000238FF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w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72C1" w14:textId="77777777" w:rsidR="000238FF" w:rsidRPr="00DD7430" w:rsidRDefault="000238FF" w:rsidP="000238FF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W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2551F" w14:textId="77777777" w:rsidR="000238FF" w:rsidRPr="00DD7430" w:rsidRDefault="000238FF" w:rsidP="000238FF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w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4C2B" w14:textId="77777777" w:rsidR="000238FF" w:rsidRPr="00DD7430" w:rsidRDefault="000238FF" w:rsidP="000238FF">
            <w:pPr>
              <w:jc w:val="center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w</w:t>
            </w:r>
          </w:p>
        </w:tc>
      </w:tr>
      <w:tr w:rsidR="000238FF" w:rsidRPr="00DD7430" w14:paraId="5D254093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C0B9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_0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82E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60A2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2255" w14:textId="7C5C0BAD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17.2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FDE7" w14:textId="7238DCD6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376.9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7DC1" w14:textId="0A7CFAA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017.876</w:t>
            </w:r>
          </w:p>
        </w:tc>
      </w:tr>
      <w:tr w:rsidR="000238FF" w:rsidRPr="00DD7430" w14:paraId="02AE7A95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F97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_0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DC0B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52F5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D59" w14:textId="77A88459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75.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E232" w14:textId="16EA4691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09.4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0D8389" w14:textId="34A1E272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670.206</w:t>
            </w:r>
          </w:p>
        </w:tc>
      </w:tr>
      <w:tr w:rsidR="000238FF" w:rsidRPr="00DD7430" w14:paraId="639498A4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8D0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Dclk1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vertAlign w:val="superscript"/>
                <w:lang w:eastAsia="ja-JP"/>
              </w:rPr>
              <w:t>+</w:t>
            </w: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_0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E6BB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6562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517" w14:textId="41790AFA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00.5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795" w14:textId="5BA6F14F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61.7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EF9C3" w14:textId="2E845165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04.248</w:t>
            </w:r>
          </w:p>
        </w:tc>
      </w:tr>
      <w:tr w:rsidR="000238FF" w:rsidRPr="00DD7430" w14:paraId="39DEF708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0ABB6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 xml:space="preserve">　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40AE" w14:textId="25336689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62BB5" w14:textId="3FF15D40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5FB8" w14:textId="29934508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0130E" w14:textId="11CC0326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7ACD2" w14:textId="5AA187F8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</w:tr>
      <w:tr w:rsidR="000238FF" w:rsidRPr="00DD7430" w14:paraId="625DA8FF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B863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AV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692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9941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20C3" w14:textId="01EA13A8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97.7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3FD" w14:textId="0C00D05A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82.7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E9129" w14:textId="1645C8A5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30.777</w:t>
            </w:r>
          </w:p>
        </w:tc>
      </w:tr>
      <w:tr w:rsidR="000238FF" w:rsidRPr="00DD7430" w14:paraId="52941E66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310D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D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A793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82CC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C87E" w14:textId="0E2F120A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21.0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5155" w14:textId="3ED3C563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85.7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2EF42" w14:textId="5D484E8D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75.346</w:t>
            </w:r>
          </w:p>
        </w:tc>
      </w:tr>
      <w:tr w:rsidR="000238FF" w:rsidRPr="00DD7430" w14:paraId="130176C7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0C7E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SE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F04A8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2746E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59CE" w14:textId="39FA68D1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2.17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7165E" w14:textId="5693DB7D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49.48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1E885" w14:textId="015821C8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101.236</w:t>
            </w:r>
          </w:p>
        </w:tc>
      </w:tr>
      <w:tr w:rsidR="000238FF" w:rsidRPr="00DD7430" w14:paraId="5D8CCF1E" w14:textId="77777777" w:rsidTr="000238FF">
        <w:trPr>
          <w:trHeight w:val="319"/>
        </w:trPr>
        <w:tc>
          <w:tcPr>
            <w:tcW w:w="119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614C" w14:textId="77777777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T TEST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F7281" w14:textId="2D14A131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AD28" w14:textId="0B789CBD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7BFC3" w14:textId="2D21A5A9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1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4425B" w14:textId="7EDD1FEA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2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25E79" w14:textId="041E6290" w:rsidR="000238FF" w:rsidRPr="00DD7430" w:rsidRDefault="000238FF" w:rsidP="00847346">
            <w:pPr>
              <w:jc w:val="right"/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2"/>
                <w:szCs w:val="22"/>
                <w:lang w:eastAsia="ja-JP"/>
              </w:rPr>
              <w:t>0.015</w:t>
            </w:r>
          </w:p>
        </w:tc>
      </w:tr>
    </w:tbl>
    <w:p w14:paraId="2990C712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5C1780" w14:textId="77777777" w:rsidR="00341AB0" w:rsidRDefault="00341AB0" w:rsidP="00847346">
      <w:r>
        <w:separator/>
      </w:r>
    </w:p>
  </w:endnote>
  <w:endnote w:type="continuationSeparator" w:id="0">
    <w:p w14:paraId="1AE1F380" w14:textId="77777777" w:rsidR="00341AB0" w:rsidRDefault="00341AB0" w:rsidP="00847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EF2649" w14:textId="77777777" w:rsidR="00341AB0" w:rsidRDefault="00341AB0" w:rsidP="00847346">
      <w:r>
        <w:separator/>
      </w:r>
    </w:p>
  </w:footnote>
  <w:footnote w:type="continuationSeparator" w:id="0">
    <w:p w14:paraId="5D8CA2AC" w14:textId="77777777" w:rsidR="00341AB0" w:rsidRDefault="00341AB0" w:rsidP="008473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47C"/>
    <w:rsid w:val="000238FF"/>
    <w:rsid w:val="0014347C"/>
    <w:rsid w:val="00341AB0"/>
    <w:rsid w:val="00847346"/>
    <w:rsid w:val="00AD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B998780"/>
  <w15:chartTrackingRefBased/>
  <w15:docId w15:val="{C98E63AA-D3D1-4D23-B989-9C6BC4F16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47C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3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47346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8473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47346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3</cp:revision>
  <dcterms:created xsi:type="dcterms:W3CDTF">2020-10-04T01:31:00Z</dcterms:created>
  <dcterms:modified xsi:type="dcterms:W3CDTF">2020-10-04T02:19:00Z</dcterms:modified>
</cp:coreProperties>
</file>